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E7C05B" w14:textId="2FE9C2BC" w:rsidR="068A733C" w:rsidRPr="007B01D5" w:rsidRDefault="068A733C" w:rsidP="6403B5C8">
      <w:pPr>
        <w:shd w:val="clear" w:color="auto" w:fill="FFFFFF" w:themeFill="background1"/>
        <w:spacing w:before="195" w:after="195"/>
        <w:jc w:val="both"/>
      </w:pPr>
    </w:p>
    <w:tbl>
      <w:tblPr>
        <w:tblStyle w:val="Tablaconcuadrcula5oscura-nfasis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25"/>
        <w:gridCol w:w="1729"/>
        <w:gridCol w:w="1729"/>
        <w:gridCol w:w="1849"/>
        <w:gridCol w:w="1900"/>
      </w:tblGrid>
      <w:tr w:rsidR="6403B5C8" w14:paraId="579D1600" w14:textId="77777777" w:rsidTr="6403B5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single" w:sz="6" w:space="0" w:color="FFFFFF" w:themeColor="background1"/>
              <w:left w:val="single" w:sz="6" w:space="0" w:color="FFFFFF" w:themeColor="background1"/>
            </w:tcBorders>
            <w:tcMar>
              <w:left w:w="105" w:type="dxa"/>
              <w:right w:w="105" w:type="dxa"/>
            </w:tcMar>
          </w:tcPr>
          <w:p w14:paraId="18382241" w14:textId="0E7652F6" w:rsidR="6403B5C8" w:rsidRDefault="6403B5C8" w:rsidP="6403B5C8">
            <w:pPr>
              <w:jc w:val="both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1729" w:type="dxa"/>
            <w:tcBorders>
              <w:top w:val="single" w:sz="6" w:space="0" w:color="FFFFFF" w:themeColor="background1"/>
            </w:tcBorders>
            <w:tcMar>
              <w:left w:w="105" w:type="dxa"/>
              <w:right w:w="105" w:type="dxa"/>
            </w:tcMar>
          </w:tcPr>
          <w:p w14:paraId="71505BE8" w14:textId="23CF4842" w:rsidR="6403B5C8" w:rsidRDefault="6403B5C8" w:rsidP="6403B5C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Galaxy Tab A7 Lite</w:t>
            </w:r>
          </w:p>
        </w:tc>
        <w:tc>
          <w:tcPr>
            <w:tcW w:w="1729" w:type="dxa"/>
            <w:tcBorders>
              <w:top w:val="single" w:sz="6" w:space="0" w:color="FFFFFF" w:themeColor="background1"/>
            </w:tcBorders>
            <w:tcMar>
              <w:left w:w="105" w:type="dxa"/>
              <w:right w:w="105" w:type="dxa"/>
            </w:tcMar>
          </w:tcPr>
          <w:p w14:paraId="11B16AC6" w14:textId="1EC935DE" w:rsidR="6403B5C8" w:rsidRDefault="6403B5C8" w:rsidP="6403B5C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Galaxy Tab A8</w:t>
            </w:r>
          </w:p>
        </w:tc>
        <w:tc>
          <w:tcPr>
            <w:tcW w:w="1849" w:type="dxa"/>
            <w:tcBorders>
              <w:top w:val="single" w:sz="6" w:space="0" w:color="FFFFFF" w:themeColor="background1"/>
            </w:tcBorders>
            <w:tcMar>
              <w:left w:w="105" w:type="dxa"/>
              <w:right w:w="105" w:type="dxa"/>
            </w:tcMar>
          </w:tcPr>
          <w:p w14:paraId="7F5AEF99" w14:textId="17F84035" w:rsidR="6403B5C8" w:rsidRDefault="6403B5C8" w:rsidP="6403B5C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Xiaomi Redmi Note 8</w:t>
            </w:r>
          </w:p>
        </w:tc>
        <w:tc>
          <w:tcPr>
            <w:tcW w:w="1900" w:type="dxa"/>
            <w:tcBorders>
              <w:top w:val="single" w:sz="6" w:space="0" w:color="FFFFFF" w:themeColor="background1"/>
              <w:right w:val="single" w:sz="6" w:space="0" w:color="FFFFFF" w:themeColor="background1"/>
            </w:tcBorders>
            <w:tcMar>
              <w:left w:w="105" w:type="dxa"/>
              <w:right w:w="105" w:type="dxa"/>
            </w:tcMar>
          </w:tcPr>
          <w:p w14:paraId="756D7097" w14:textId="7FC9F871" w:rsidR="6403B5C8" w:rsidRDefault="6403B5C8" w:rsidP="6403B5C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Xiaomi Redmi Note 12</w:t>
            </w:r>
          </w:p>
        </w:tc>
      </w:tr>
      <w:tr w:rsidR="6403B5C8" w14:paraId="7EDB93B5" w14:textId="77777777" w:rsidTr="6403B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left w:val="single" w:sz="6" w:space="0" w:color="FFFFFF" w:themeColor="background1"/>
            </w:tcBorders>
            <w:tcMar>
              <w:left w:w="105" w:type="dxa"/>
              <w:right w:w="105" w:type="dxa"/>
            </w:tcMar>
          </w:tcPr>
          <w:p w14:paraId="01F8276A" w14:textId="3C850858" w:rsidR="6403B5C8" w:rsidRDefault="6403B5C8" w:rsidP="6403B5C8">
            <w:pPr>
              <w:jc w:val="both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Display</w:t>
            </w:r>
          </w:p>
        </w:tc>
        <w:tc>
          <w:tcPr>
            <w:tcW w:w="1729" w:type="dxa"/>
            <w:tcMar>
              <w:left w:w="105" w:type="dxa"/>
              <w:right w:w="105" w:type="dxa"/>
            </w:tcMar>
          </w:tcPr>
          <w:p w14:paraId="3BE37CD3" w14:textId="3F0A25C4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 xml:space="preserve">8.7" TFT, 1340x800 </w:t>
            </w:r>
            <w:proofErr w:type="spellStart"/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px</w:t>
            </w:r>
            <w:proofErr w:type="spellEnd"/>
          </w:p>
        </w:tc>
        <w:tc>
          <w:tcPr>
            <w:tcW w:w="1729" w:type="dxa"/>
            <w:tcMar>
              <w:left w:w="105" w:type="dxa"/>
              <w:right w:w="105" w:type="dxa"/>
            </w:tcMar>
          </w:tcPr>
          <w:p w14:paraId="1B4CD1CD" w14:textId="721B432A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 xml:space="preserve">10.5" TFT, 1920x1200 </w:t>
            </w:r>
            <w:proofErr w:type="spellStart"/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px</w:t>
            </w:r>
            <w:proofErr w:type="spellEnd"/>
          </w:p>
        </w:tc>
        <w:tc>
          <w:tcPr>
            <w:tcW w:w="1849" w:type="dxa"/>
            <w:tcMar>
              <w:left w:w="105" w:type="dxa"/>
              <w:right w:w="105" w:type="dxa"/>
            </w:tcMar>
          </w:tcPr>
          <w:p w14:paraId="482A9849" w14:textId="7BBDDB46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 xml:space="preserve">6.3" IPS LCD, 2340x1080 </w:t>
            </w:r>
            <w:proofErr w:type="spellStart"/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px</w:t>
            </w:r>
            <w:proofErr w:type="spellEnd"/>
          </w:p>
        </w:tc>
        <w:tc>
          <w:tcPr>
            <w:tcW w:w="1900" w:type="dxa"/>
            <w:tcMar>
              <w:left w:w="105" w:type="dxa"/>
              <w:right w:w="105" w:type="dxa"/>
            </w:tcMar>
          </w:tcPr>
          <w:p w14:paraId="07699515" w14:textId="32ACC01D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 xml:space="preserve">6.67" AMOLED, 2400x1080 </w:t>
            </w:r>
            <w:proofErr w:type="spellStart"/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px</w:t>
            </w:r>
            <w:proofErr w:type="spellEnd"/>
          </w:p>
        </w:tc>
      </w:tr>
      <w:tr w:rsidR="6403B5C8" w14:paraId="22BBFA18" w14:textId="77777777" w:rsidTr="6403B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left w:val="single" w:sz="6" w:space="0" w:color="FFFFFF" w:themeColor="background1"/>
            </w:tcBorders>
            <w:tcMar>
              <w:left w:w="105" w:type="dxa"/>
              <w:right w:w="105" w:type="dxa"/>
            </w:tcMar>
          </w:tcPr>
          <w:p w14:paraId="03D91185" w14:textId="4CFC6A95" w:rsidR="6403B5C8" w:rsidRDefault="6403B5C8" w:rsidP="6403B5C8">
            <w:pPr>
              <w:jc w:val="both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Processor</w:t>
            </w:r>
          </w:p>
        </w:tc>
        <w:tc>
          <w:tcPr>
            <w:tcW w:w="1729" w:type="dxa"/>
            <w:tcMar>
              <w:left w:w="105" w:type="dxa"/>
              <w:right w:w="105" w:type="dxa"/>
            </w:tcMar>
          </w:tcPr>
          <w:p w14:paraId="0A16B27A" w14:textId="092C803C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MediaTek Helio P22T</w:t>
            </w:r>
          </w:p>
        </w:tc>
        <w:tc>
          <w:tcPr>
            <w:tcW w:w="1729" w:type="dxa"/>
            <w:tcMar>
              <w:left w:w="105" w:type="dxa"/>
              <w:right w:w="105" w:type="dxa"/>
            </w:tcMar>
          </w:tcPr>
          <w:p w14:paraId="1A94B06C" w14:textId="77057233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proofErr w:type="spellStart"/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Unisoc</w:t>
            </w:r>
            <w:proofErr w:type="spellEnd"/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 xml:space="preserve"> Tiger T618</w:t>
            </w:r>
          </w:p>
        </w:tc>
        <w:tc>
          <w:tcPr>
            <w:tcW w:w="1849" w:type="dxa"/>
            <w:tcMar>
              <w:left w:w="105" w:type="dxa"/>
              <w:right w:w="105" w:type="dxa"/>
            </w:tcMar>
          </w:tcPr>
          <w:p w14:paraId="60C5132D" w14:textId="044A7A53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Qualcomm Snapdragon 665</w:t>
            </w:r>
          </w:p>
        </w:tc>
        <w:tc>
          <w:tcPr>
            <w:tcW w:w="1900" w:type="dxa"/>
            <w:tcMar>
              <w:left w:w="105" w:type="dxa"/>
              <w:right w:w="105" w:type="dxa"/>
            </w:tcMar>
          </w:tcPr>
          <w:p w14:paraId="27354D0F" w14:textId="45A15053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Qualcomm Snapdragon 685</w:t>
            </w:r>
          </w:p>
        </w:tc>
      </w:tr>
      <w:tr w:rsidR="6403B5C8" w14:paraId="22CCC1FE" w14:textId="77777777" w:rsidTr="6403B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left w:val="single" w:sz="6" w:space="0" w:color="FFFFFF" w:themeColor="background1"/>
            </w:tcBorders>
            <w:tcMar>
              <w:left w:w="105" w:type="dxa"/>
              <w:right w:w="105" w:type="dxa"/>
            </w:tcMar>
          </w:tcPr>
          <w:p w14:paraId="5AD10567" w14:textId="14412F4F" w:rsidR="6403B5C8" w:rsidRDefault="6403B5C8" w:rsidP="6403B5C8">
            <w:pPr>
              <w:jc w:val="both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RAM</w:t>
            </w:r>
          </w:p>
        </w:tc>
        <w:tc>
          <w:tcPr>
            <w:tcW w:w="1729" w:type="dxa"/>
            <w:tcMar>
              <w:left w:w="105" w:type="dxa"/>
              <w:right w:w="105" w:type="dxa"/>
            </w:tcMar>
          </w:tcPr>
          <w:p w14:paraId="17EA0DC9" w14:textId="393E289F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3 GB</w:t>
            </w:r>
          </w:p>
        </w:tc>
        <w:tc>
          <w:tcPr>
            <w:tcW w:w="1729" w:type="dxa"/>
            <w:tcMar>
              <w:left w:w="105" w:type="dxa"/>
              <w:right w:w="105" w:type="dxa"/>
            </w:tcMar>
          </w:tcPr>
          <w:p w14:paraId="5AE7A8C4" w14:textId="7C4D30F0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4 GB</w:t>
            </w:r>
          </w:p>
        </w:tc>
        <w:tc>
          <w:tcPr>
            <w:tcW w:w="1849" w:type="dxa"/>
            <w:tcMar>
              <w:left w:w="105" w:type="dxa"/>
              <w:right w:w="105" w:type="dxa"/>
            </w:tcMar>
          </w:tcPr>
          <w:p w14:paraId="77853237" w14:textId="241000FC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4 GB</w:t>
            </w:r>
          </w:p>
        </w:tc>
        <w:tc>
          <w:tcPr>
            <w:tcW w:w="1900" w:type="dxa"/>
            <w:tcMar>
              <w:left w:w="105" w:type="dxa"/>
              <w:right w:w="105" w:type="dxa"/>
            </w:tcMar>
          </w:tcPr>
          <w:p w14:paraId="1FC419A9" w14:textId="56F3AB61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8 GB</w:t>
            </w:r>
          </w:p>
        </w:tc>
      </w:tr>
      <w:tr w:rsidR="6403B5C8" w14:paraId="7E4A58FC" w14:textId="77777777" w:rsidTr="6403B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left w:val="single" w:sz="6" w:space="0" w:color="FFFFFF" w:themeColor="background1"/>
            </w:tcBorders>
            <w:tcMar>
              <w:left w:w="105" w:type="dxa"/>
              <w:right w:w="105" w:type="dxa"/>
            </w:tcMar>
          </w:tcPr>
          <w:p w14:paraId="435462F6" w14:textId="08E30400" w:rsidR="6403B5C8" w:rsidRDefault="6403B5C8" w:rsidP="6403B5C8">
            <w:pPr>
              <w:jc w:val="both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Storage</w:t>
            </w:r>
          </w:p>
        </w:tc>
        <w:tc>
          <w:tcPr>
            <w:tcW w:w="1729" w:type="dxa"/>
            <w:tcMar>
              <w:left w:w="105" w:type="dxa"/>
              <w:right w:w="105" w:type="dxa"/>
            </w:tcMar>
          </w:tcPr>
          <w:p w14:paraId="0FF8DE9B" w14:textId="5D1C9ED5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32 GB (expandable)</w:t>
            </w:r>
          </w:p>
        </w:tc>
        <w:tc>
          <w:tcPr>
            <w:tcW w:w="1729" w:type="dxa"/>
            <w:tcMar>
              <w:left w:w="105" w:type="dxa"/>
              <w:right w:w="105" w:type="dxa"/>
            </w:tcMar>
          </w:tcPr>
          <w:p w14:paraId="197E4E71" w14:textId="43F09A5E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128 GB (expandable)</w:t>
            </w:r>
          </w:p>
        </w:tc>
        <w:tc>
          <w:tcPr>
            <w:tcW w:w="1849" w:type="dxa"/>
            <w:tcMar>
              <w:left w:w="105" w:type="dxa"/>
              <w:right w:w="105" w:type="dxa"/>
            </w:tcMar>
          </w:tcPr>
          <w:p w14:paraId="4FEC443F" w14:textId="6A8ABEC7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128 GB (expandable)</w:t>
            </w:r>
          </w:p>
        </w:tc>
        <w:tc>
          <w:tcPr>
            <w:tcW w:w="1900" w:type="dxa"/>
            <w:tcMar>
              <w:left w:w="105" w:type="dxa"/>
              <w:right w:w="105" w:type="dxa"/>
            </w:tcMar>
          </w:tcPr>
          <w:p w14:paraId="645453C3" w14:textId="58E857CC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256 GB (expandable)</w:t>
            </w:r>
          </w:p>
        </w:tc>
      </w:tr>
      <w:tr w:rsidR="6403B5C8" w14:paraId="61F1AE7B" w14:textId="77777777" w:rsidTr="6403B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left w:val="single" w:sz="6" w:space="0" w:color="FFFFFF" w:themeColor="background1"/>
            </w:tcBorders>
            <w:tcMar>
              <w:left w:w="105" w:type="dxa"/>
              <w:right w:w="105" w:type="dxa"/>
            </w:tcMar>
          </w:tcPr>
          <w:p w14:paraId="2C37CED3" w14:textId="1AF93266" w:rsidR="6403B5C8" w:rsidRDefault="6403B5C8" w:rsidP="6403B5C8">
            <w:pPr>
              <w:jc w:val="both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Rear Camera</w:t>
            </w:r>
          </w:p>
        </w:tc>
        <w:tc>
          <w:tcPr>
            <w:tcW w:w="1729" w:type="dxa"/>
            <w:tcMar>
              <w:left w:w="105" w:type="dxa"/>
              <w:right w:w="105" w:type="dxa"/>
            </w:tcMar>
          </w:tcPr>
          <w:p w14:paraId="6CC864C6" w14:textId="2F734EA7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8 MP</w:t>
            </w:r>
          </w:p>
        </w:tc>
        <w:tc>
          <w:tcPr>
            <w:tcW w:w="1729" w:type="dxa"/>
            <w:tcMar>
              <w:left w:w="105" w:type="dxa"/>
              <w:right w:w="105" w:type="dxa"/>
            </w:tcMar>
          </w:tcPr>
          <w:p w14:paraId="0A3B895C" w14:textId="7BEFFC08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8 MP</w:t>
            </w:r>
          </w:p>
        </w:tc>
        <w:tc>
          <w:tcPr>
            <w:tcW w:w="1849" w:type="dxa"/>
            <w:tcMar>
              <w:left w:w="105" w:type="dxa"/>
              <w:right w:w="105" w:type="dxa"/>
            </w:tcMar>
          </w:tcPr>
          <w:p w14:paraId="46D2AFAA" w14:textId="2237F850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48 MP + 8 MP + 2 MP + 2 MP</w:t>
            </w:r>
          </w:p>
        </w:tc>
        <w:tc>
          <w:tcPr>
            <w:tcW w:w="1900" w:type="dxa"/>
            <w:tcMar>
              <w:left w:w="105" w:type="dxa"/>
              <w:right w:w="105" w:type="dxa"/>
            </w:tcMar>
          </w:tcPr>
          <w:p w14:paraId="2DA9BC30" w14:textId="7A522448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50 MP + 8 MP + 2 MP</w:t>
            </w:r>
          </w:p>
        </w:tc>
      </w:tr>
      <w:tr w:rsidR="6403B5C8" w14:paraId="3A61464C" w14:textId="77777777" w:rsidTr="6403B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left w:val="single" w:sz="6" w:space="0" w:color="FFFFFF" w:themeColor="background1"/>
            </w:tcBorders>
            <w:tcMar>
              <w:left w:w="105" w:type="dxa"/>
              <w:right w:w="105" w:type="dxa"/>
            </w:tcMar>
          </w:tcPr>
          <w:p w14:paraId="442AD745" w14:textId="2E42440A" w:rsidR="6403B5C8" w:rsidRDefault="6403B5C8" w:rsidP="6403B5C8">
            <w:pPr>
              <w:jc w:val="both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Front Camera</w:t>
            </w:r>
          </w:p>
        </w:tc>
        <w:tc>
          <w:tcPr>
            <w:tcW w:w="1729" w:type="dxa"/>
            <w:tcMar>
              <w:left w:w="105" w:type="dxa"/>
              <w:right w:w="105" w:type="dxa"/>
            </w:tcMar>
          </w:tcPr>
          <w:p w14:paraId="512F5F8D" w14:textId="0DD0B1E7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2 MP</w:t>
            </w:r>
          </w:p>
        </w:tc>
        <w:tc>
          <w:tcPr>
            <w:tcW w:w="1729" w:type="dxa"/>
            <w:tcMar>
              <w:left w:w="105" w:type="dxa"/>
              <w:right w:w="105" w:type="dxa"/>
            </w:tcMar>
          </w:tcPr>
          <w:p w14:paraId="275BA4CD" w14:textId="712977E7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5 MP</w:t>
            </w:r>
          </w:p>
        </w:tc>
        <w:tc>
          <w:tcPr>
            <w:tcW w:w="1849" w:type="dxa"/>
            <w:tcMar>
              <w:left w:w="105" w:type="dxa"/>
              <w:right w:w="105" w:type="dxa"/>
            </w:tcMar>
          </w:tcPr>
          <w:p w14:paraId="4065216D" w14:textId="2BB86898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13 MP</w:t>
            </w:r>
          </w:p>
        </w:tc>
        <w:tc>
          <w:tcPr>
            <w:tcW w:w="1900" w:type="dxa"/>
            <w:tcMar>
              <w:left w:w="105" w:type="dxa"/>
              <w:right w:w="105" w:type="dxa"/>
            </w:tcMar>
          </w:tcPr>
          <w:p w14:paraId="22A8BBA1" w14:textId="0B3F833B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13 MP</w:t>
            </w:r>
          </w:p>
        </w:tc>
      </w:tr>
      <w:tr w:rsidR="6403B5C8" w14:paraId="271576F9" w14:textId="77777777" w:rsidTr="6403B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left w:val="single" w:sz="6" w:space="0" w:color="FFFFFF" w:themeColor="background1"/>
            </w:tcBorders>
            <w:tcMar>
              <w:left w:w="105" w:type="dxa"/>
              <w:right w:w="105" w:type="dxa"/>
            </w:tcMar>
          </w:tcPr>
          <w:p w14:paraId="34201986" w14:textId="3A015D41" w:rsidR="6403B5C8" w:rsidRDefault="6403B5C8" w:rsidP="6403B5C8">
            <w:pPr>
              <w:jc w:val="both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Battery</w:t>
            </w:r>
          </w:p>
        </w:tc>
        <w:tc>
          <w:tcPr>
            <w:tcW w:w="1729" w:type="dxa"/>
            <w:tcMar>
              <w:left w:w="105" w:type="dxa"/>
              <w:right w:w="105" w:type="dxa"/>
            </w:tcMar>
          </w:tcPr>
          <w:p w14:paraId="4AD47A03" w14:textId="1E66FDA6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 xml:space="preserve">5100 </w:t>
            </w:r>
            <w:proofErr w:type="spellStart"/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mAh</w:t>
            </w:r>
            <w:proofErr w:type="spellEnd"/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, 15W fast charge</w:t>
            </w:r>
          </w:p>
        </w:tc>
        <w:tc>
          <w:tcPr>
            <w:tcW w:w="1729" w:type="dxa"/>
            <w:tcMar>
              <w:left w:w="105" w:type="dxa"/>
              <w:right w:w="105" w:type="dxa"/>
            </w:tcMar>
          </w:tcPr>
          <w:p w14:paraId="0F5F6FA8" w14:textId="320D3A58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 xml:space="preserve">7040 </w:t>
            </w:r>
            <w:proofErr w:type="spellStart"/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mAh</w:t>
            </w:r>
            <w:proofErr w:type="spellEnd"/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, 15W fast charge</w:t>
            </w:r>
          </w:p>
        </w:tc>
        <w:tc>
          <w:tcPr>
            <w:tcW w:w="1849" w:type="dxa"/>
            <w:tcMar>
              <w:left w:w="105" w:type="dxa"/>
              <w:right w:w="105" w:type="dxa"/>
            </w:tcMar>
          </w:tcPr>
          <w:p w14:paraId="79FF2AFB" w14:textId="3F3ECA54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 xml:space="preserve">4000 </w:t>
            </w:r>
            <w:proofErr w:type="spellStart"/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mAh</w:t>
            </w:r>
            <w:proofErr w:type="spellEnd"/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, 18W fast charge</w:t>
            </w:r>
          </w:p>
        </w:tc>
        <w:tc>
          <w:tcPr>
            <w:tcW w:w="1900" w:type="dxa"/>
            <w:tcMar>
              <w:left w:w="105" w:type="dxa"/>
              <w:right w:w="105" w:type="dxa"/>
            </w:tcMar>
          </w:tcPr>
          <w:p w14:paraId="7C368F12" w14:textId="598B7E72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 xml:space="preserve">5000 </w:t>
            </w:r>
            <w:proofErr w:type="spellStart"/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mAh</w:t>
            </w:r>
            <w:proofErr w:type="spellEnd"/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, 33W fast charge</w:t>
            </w:r>
          </w:p>
        </w:tc>
      </w:tr>
      <w:tr w:rsidR="6403B5C8" w14:paraId="5DDBFC81" w14:textId="77777777" w:rsidTr="6403B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left w:val="single" w:sz="6" w:space="0" w:color="FFFFFF" w:themeColor="background1"/>
            </w:tcBorders>
            <w:tcMar>
              <w:left w:w="105" w:type="dxa"/>
              <w:right w:w="105" w:type="dxa"/>
            </w:tcMar>
          </w:tcPr>
          <w:p w14:paraId="4471B74A" w14:textId="09A89D1F" w:rsidR="6403B5C8" w:rsidRDefault="6403B5C8" w:rsidP="6403B5C8">
            <w:pPr>
              <w:jc w:val="both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Operating System</w:t>
            </w:r>
          </w:p>
        </w:tc>
        <w:tc>
          <w:tcPr>
            <w:tcW w:w="1729" w:type="dxa"/>
            <w:tcMar>
              <w:left w:w="105" w:type="dxa"/>
              <w:right w:w="105" w:type="dxa"/>
            </w:tcMar>
          </w:tcPr>
          <w:p w14:paraId="5F989A2B" w14:textId="53DC1638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Android 11 (One UI)</w:t>
            </w:r>
          </w:p>
        </w:tc>
        <w:tc>
          <w:tcPr>
            <w:tcW w:w="1729" w:type="dxa"/>
            <w:tcMar>
              <w:left w:w="105" w:type="dxa"/>
              <w:right w:w="105" w:type="dxa"/>
            </w:tcMar>
          </w:tcPr>
          <w:p w14:paraId="55A8089D" w14:textId="4BD82669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Android 12</w:t>
            </w:r>
            <w:r>
              <w:br/>
            </w:r>
          </w:p>
        </w:tc>
        <w:tc>
          <w:tcPr>
            <w:tcW w:w="1849" w:type="dxa"/>
            <w:tcMar>
              <w:left w:w="105" w:type="dxa"/>
              <w:right w:w="105" w:type="dxa"/>
            </w:tcMar>
          </w:tcPr>
          <w:p w14:paraId="038B01B7" w14:textId="6E76C5F8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Android 9 (MIUI, upgradable)</w:t>
            </w:r>
          </w:p>
        </w:tc>
        <w:tc>
          <w:tcPr>
            <w:tcW w:w="1900" w:type="dxa"/>
            <w:tcMar>
              <w:left w:w="105" w:type="dxa"/>
              <w:right w:w="105" w:type="dxa"/>
            </w:tcMar>
          </w:tcPr>
          <w:p w14:paraId="31CD9081" w14:textId="68E3724C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Android 13 (MIUI 14)</w:t>
            </w:r>
          </w:p>
        </w:tc>
      </w:tr>
      <w:tr w:rsidR="6403B5C8" w14:paraId="7E9C3B08" w14:textId="77777777" w:rsidTr="6403B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left w:val="single" w:sz="6" w:space="0" w:color="FFFFFF" w:themeColor="background1"/>
            </w:tcBorders>
            <w:tcMar>
              <w:left w:w="105" w:type="dxa"/>
              <w:right w:w="105" w:type="dxa"/>
            </w:tcMar>
          </w:tcPr>
          <w:p w14:paraId="46B9C674" w14:textId="2C2A3452" w:rsidR="6403B5C8" w:rsidRDefault="6403B5C8" w:rsidP="6403B5C8">
            <w:pPr>
              <w:jc w:val="both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1729" w:type="dxa"/>
            <w:tcMar>
              <w:left w:w="105" w:type="dxa"/>
              <w:right w:w="105" w:type="dxa"/>
            </w:tcMar>
          </w:tcPr>
          <w:p w14:paraId="1B7AE5BE" w14:textId="1C4573ED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366-371 g</w:t>
            </w:r>
          </w:p>
        </w:tc>
        <w:tc>
          <w:tcPr>
            <w:tcW w:w="1729" w:type="dxa"/>
            <w:tcMar>
              <w:left w:w="105" w:type="dxa"/>
              <w:right w:w="105" w:type="dxa"/>
            </w:tcMar>
          </w:tcPr>
          <w:p w14:paraId="536B510A" w14:textId="52F10EC9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508 g</w:t>
            </w:r>
          </w:p>
        </w:tc>
        <w:tc>
          <w:tcPr>
            <w:tcW w:w="1849" w:type="dxa"/>
            <w:tcMar>
              <w:left w:w="105" w:type="dxa"/>
              <w:right w:w="105" w:type="dxa"/>
            </w:tcMar>
          </w:tcPr>
          <w:p w14:paraId="70982CCE" w14:textId="7594EAAF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190 g</w:t>
            </w:r>
          </w:p>
        </w:tc>
        <w:tc>
          <w:tcPr>
            <w:tcW w:w="1900" w:type="dxa"/>
            <w:tcMar>
              <w:left w:w="105" w:type="dxa"/>
              <w:right w:w="105" w:type="dxa"/>
            </w:tcMar>
          </w:tcPr>
          <w:p w14:paraId="72FC80F9" w14:textId="7D97DB4A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183.5 g</w:t>
            </w:r>
          </w:p>
        </w:tc>
      </w:tr>
      <w:tr w:rsidR="6403B5C8" w14:paraId="7FB452B9" w14:textId="77777777" w:rsidTr="6403B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left w:val="single" w:sz="6" w:space="0" w:color="FFFFFF" w:themeColor="background1"/>
            </w:tcBorders>
            <w:tcMar>
              <w:left w:w="105" w:type="dxa"/>
              <w:right w:w="105" w:type="dxa"/>
            </w:tcMar>
          </w:tcPr>
          <w:p w14:paraId="01EA4A05" w14:textId="0DF14C61" w:rsidR="6403B5C8" w:rsidRDefault="6403B5C8" w:rsidP="6403B5C8">
            <w:pPr>
              <w:jc w:val="both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Connectivity</w:t>
            </w:r>
          </w:p>
        </w:tc>
        <w:tc>
          <w:tcPr>
            <w:tcW w:w="1729" w:type="dxa"/>
            <w:tcMar>
              <w:left w:w="105" w:type="dxa"/>
              <w:right w:w="105" w:type="dxa"/>
            </w:tcMar>
          </w:tcPr>
          <w:p w14:paraId="6A7050BC" w14:textId="71F41EA6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Wi-Fi / LTE</w:t>
            </w:r>
          </w:p>
        </w:tc>
        <w:tc>
          <w:tcPr>
            <w:tcW w:w="1729" w:type="dxa"/>
            <w:tcMar>
              <w:left w:w="105" w:type="dxa"/>
              <w:right w:w="105" w:type="dxa"/>
            </w:tcMar>
          </w:tcPr>
          <w:p w14:paraId="1065EBA7" w14:textId="7F85F420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Wi-Fi / LTE</w:t>
            </w:r>
          </w:p>
        </w:tc>
        <w:tc>
          <w:tcPr>
            <w:tcW w:w="1849" w:type="dxa"/>
            <w:tcMar>
              <w:left w:w="105" w:type="dxa"/>
              <w:right w:w="105" w:type="dxa"/>
            </w:tcMar>
          </w:tcPr>
          <w:p w14:paraId="0C1CFBDA" w14:textId="51724298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4G LTE</w:t>
            </w:r>
          </w:p>
        </w:tc>
        <w:tc>
          <w:tcPr>
            <w:tcW w:w="1900" w:type="dxa"/>
            <w:tcMar>
              <w:left w:w="105" w:type="dxa"/>
              <w:right w:w="105" w:type="dxa"/>
            </w:tcMar>
          </w:tcPr>
          <w:p w14:paraId="76394A79" w14:textId="77449D53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4G LTE</w:t>
            </w:r>
          </w:p>
        </w:tc>
      </w:tr>
      <w:tr w:rsidR="6403B5C8" w14:paraId="22CE4548" w14:textId="77777777" w:rsidTr="6403B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left w:val="single" w:sz="6" w:space="0" w:color="FFFFFF" w:themeColor="background1"/>
            </w:tcBorders>
            <w:tcMar>
              <w:left w:w="105" w:type="dxa"/>
              <w:right w:w="105" w:type="dxa"/>
            </w:tcMar>
          </w:tcPr>
          <w:p w14:paraId="758C85B4" w14:textId="11507465" w:rsidR="6403B5C8" w:rsidRDefault="6403B5C8" w:rsidP="6403B5C8">
            <w:pPr>
              <w:jc w:val="both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Extras</w:t>
            </w:r>
          </w:p>
        </w:tc>
        <w:tc>
          <w:tcPr>
            <w:tcW w:w="1729" w:type="dxa"/>
            <w:tcMar>
              <w:left w:w="105" w:type="dxa"/>
              <w:right w:w="105" w:type="dxa"/>
            </w:tcMar>
          </w:tcPr>
          <w:p w14:paraId="72F7DB5D" w14:textId="2EE1F813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Metallic body</w:t>
            </w:r>
          </w:p>
        </w:tc>
        <w:tc>
          <w:tcPr>
            <w:tcW w:w="1729" w:type="dxa"/>
            <w:tcMar>
              <w:left w:w="105" w:type="dxa"/>
              <w:right w:w="105" w:type="dxa"/>
            </w:tcMar>
          </w:tcPr>
          <w:p w14:paraId="443BF706" w14:textId="30D0B763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Dolby Atmos speakers</w:t>
            </w:r>
          </w:p>
        </w:tc>
        <w:tc>
          <w:tcPr>
            <w:tcW w:w="1849" w:type="dxa"/>
            <w:tcMar>
              <w:left w:w="105" w:type="dxa"/>
              <w:right w:w="105" w:type="dxa"/>
            </w:tcMar>
          </w:tcPr>
          <w:p w14:paraId="4FB29DDF" w14:textId="265B6A93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Gorilla Glass 5</w:t>
            </w:r>
          </w:p>
        </w:tc>
        <w:tc>
          <w:tcPr>
            <w:tcW w:w="1900" w:type="dxa"/>
            <w:tcMar>
              <w:left w:w="105" w:type="dxa"/>
              <w:right w:w="105" w:type="dxa"/>
            </w:tcMar>
          </w:tcPr>
          <w:p w14:paraId="28C35249" w14:textId="219DC415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AMOLED display, 120 Hz</w:t>
            </w:r>
          </w:p>
        </w:tc>
      </w:tr>
      <w:tr w:rsidR="6403B5C8" w14:paraId="24CB4BF4" w14:textId="77777777" w:rsidTr="6403B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left w:val="single" w:sz="6" w:space="0" w:color="FFFFFF" w:themeColor="background1"/>
              <w:bottom w:val="single" w:sz="6" w:space="0" w:color="FFFFFF" w:themeColor="background1"/>
            </w:tcBorders>
            <w:tcMar>
              <w:left w:w="105" w:type="dxa"/>
              <w:right w:w="105" w:type="dxa"/>
            </w:tcMar>
          </w:tcPr>
          <w:p w14:paraId="40D6FA52" w14:textId="27E2B0B3" w:rsidR="6403B5C8" w:rsidRDefault="6403B5C8" w:rsidP="6403B5C8">
            <w:pPr>
              <w:jc w:val="both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Approximate Price</w:t>
            </w:r>
          </w:p>
        </w:tc>
        <w:tc>
          <w:tcPr>
            <w:tcW w:w="1729" w:type="dxa"/>
            <w:tcMar>
              <w:left w:w="105" w:type="dxa"/>
              <w:right w:w="105" w:type="dxa"/>
            </w:tcMar>
          </w:tcPr>
          <w:p w14:paraId="3536D3DA" w14:textId="65592106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$120-$150 USD</w:t>
            </w:r>
          </w:p>
        </w:tc>
        <w:tc>
          <w:tcPr>
            <w:tcW w:w="1729" w:type="dxa"/>
            <w:tcMar>
              <w:left w:w="105" w:type="dxa"/>
              <w:right w:w="105" w:type="dxa"/>
            </w:tcMar>
          </w:tcPr>
          <w:p w14:paraId="1173D2B1" w14:textId="6DF39500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$180-$250 USD</w:t>
            </w:r>
          </w:p>
        </w:tc>
        <w:tc>
          <w:tcPr>
            <w:tcW w:w="1849" w:type="dxa"/>
            <w:tcMar>
              <w:left w:w="105" w:type="dxa"/>
              <w:right w:w="105" w:type="dxa"/>
            </w:tcMar>
          </w:tcPr>
          <w:p w14:paraId="3BF13718" w14:textId="2835D080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$150-$200 USD</w:t>
            </w:r>
          </w:p>
        </w:tc>
        <w:tc>
          <w:tcPr>
            <w:tcW w:w="1900" w:type="dxa"/>
            <w:tcMar>
              <w:left w:w="105" w:type="dxa"/>
              <w:right w:w="105" w:type="dxa"/>
            </w:tcMar>
          </w:tcPr>
          <w:p w14:paraId="40FF6E2D" w14:textId="3FF23E20" w:rsidR="6403B5C8" w:rsidRDefault="6403B5C8" w:rsidP="6403B5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color w:val="222222"/>
                <w:sz w:val="20"/>
                <w:szCs w:val="20"/>
                <w:lang w:val="en-US"/>
              </w:rPr>
              <w:t>$200-$300 USD</w:t>
            </w:r>
          </w:p>
        </w:tc>
      </w:tr>
    </w:tbl>
    <w:p w14:paraId="232F406A" w14:textId="426800C0" w:rsidR="068A733C" w:rsidRDefault="068A733C">
      <w:pPr>
        <w:rPr>
          <w:ins w:id="0" w:author="Carla Di Caudo" w:date="2024-12-28T21:48:00Z" w16du:dateUtc="2024-12-28T21:48:39Z"/>
        </w:rPr>
      </w:pPr>
    </w:p>
    <w:p w14:paraId="45294377" w14:textId="6EC7BAEE" w:rsidR="068A733C" w:rsidRDefault="068A733C"/>
    <w:sectPr w:rsidR="068A733C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079C0"/>
    <w:multiLevelType w:val="multilevel"/>
    <w:tmpl w:val="2272B1DC"/>
    <w:lvl w:ilvl="0">
      <w:start w:val="1"/>
      <w:numFmt w:val="decimal"/>
      <w:lvlText w:val="%1."/>
      <w:lvlJc w:val="left"/>
      <w:pPr>
        <w:ind w:left="768" w:hanging="360"/>
      </w:pPr>
    </w:lvl>
    <w:lvl w:ilvl="1">
      <w:start w:val="1"/>
      <w:numFmt w:val="lowerLetter"/>
      <w:lvlText w:val="%2."/>
      <w:lvlJc w:val="left"/>
      <w:pPr>
        <w:ind w:left="1488" w:hanging="360"/>
      </w:pPr>
    </w:lvl>
    <w:lvl w:ilvl="2">
      <w:start w:val="1"/>
      <w:numFmt w:val="lowerRoman"/>
      <w:lvlText w:val="%3."/>
      <w:lvlJc w:val="right"/>
      <w:pPr>
        <w:ind w:left="2208" w:hanging="180"/>
      </w:pPr>
    </w:lvl>
    <w:lvl w:ilvl="3">
      <w:start w:val="1"/>
      <w:numFmt w:val="decimal"/>
      <w:lvlText w:val="%4."/>
      <w:lvlJc w:val="left"/>
      <w:pPr>
        <w:ind w:left="2928" w:hanging="360"/>
      </w:pPr>
    </w:lvl>
    <w:lvl w:ilvl="4">
      <w:start w:val="1"/>
      <w:numFmt w:val="lowerLetter"/>
      <w:lvlText w:val="%5."/>
      <w:lvlJc w:val="left"/>
      <w:pPr>
        <w:ind w:left="3648" w:hanging="360"/>
      </w:pPr>
    </w:lvl>
    <w:lvl w:ilvl="5">
      <w:start w:val="1"/>
      <w:numFmt w:val="lowerRoman"/>
      <w:lvlText w:val="%6."/>
      <w:lvlJc w:val="right"/>
      <w:pPr>
        <w:ind w:left="4368" w:hanging="180"/>
      </w:pPr>
    </w:lvl>
    <w:lvl w:ilvl="6">
      <w:start w:val="1"/>
      <w:numFmt w:val="decimal"/>
      <w:lvlText w:val="%7."/>
      <w:lvlJc w:val="left"/>
      <w:pPr>
        <w:ind w:left="5088" w:hanging="360"/>
      </w:pPr>
    </w:lvl>
    <w:lvl w:ilvl="7">
      <w:start w:val="1"/>
      <w:numFmt w:val="lowerLetter"/>
      <w:lvlText w:val="%8."/>
      <w:lvlJc w:val="left"/>
      <w:pPr>
        <w:ind w:left="5808" w:hanging="360"/>
      </w:pPr>
    </w:lvl>
    <w:lvl w:ilvl="8">
      <w:start w:val="1"/>
      <w:numFmt w:val="lowerRoman"/>
      <w:lvlText w:val="%9."/>
      <w:lvlJc w:val="right"/>
      <w:pPr>
        <w:ind w:left="6528" w:hanging="180"/>
      </w:pPr>
    </w:lvl>
  </w:abstractNum>
  <w:abstractNum w:abstractNumId="1" w15:restartNumberingAfterBreak="0">
    <w:nsid w:val="42F85ADD"/>
    <w:multiLevelType w:val="multilevel"/>
    <w:tmpl w:val="52C028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810830122">
    <w:abstractNumId w:val="0"/>
  </w:num>
  <w:num w:numId="2" w16cid:durableId="9161304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4E17"/>
    <w:rsid w:val="00012843"/>
    <w:rsid w:val="00012859"/>
    <w:rsid w:val="000265CE"/>
    <w:rsid w:val="00064E17"/>
    <w:rsid w:val="00090C41"/>
    <w:rsid w:val="0009228A"/>
    <w:rsid w:val="000A4E95"/>
    <w:rsid w:val="000B3E3A"/>
    <w:rsid w:val="000C1044"/>
    <w:rsid w:val="001040E8"/>
    <w:rsid w:val="00105CA0"/>
    <w:rsid w:val="001433F6"/>
    <w:rsid w:val="00157053"/>
    <w:rsid w:val="00175FFD"/>
    <w:rsid w:val="001B70B6"/>
    <w:rsid w:val="001E5348"/>
    <w:rsid w:val="001F4D1D"/>
    <w:rsid w:val="00251978"/>
    <w:rsid w:val="00257383"/>
    <w:rsid w:val="002860C3"/>
    <w:rsid w:val="002C430D"/>
    <w:rsid w:val="002C7FD1"/>
    <w:rsid w:val="00307DFC"/>
    <w:rsid w:val="003160B8"/>
    <w:rsid w:val="00346C92"/>
    <w:rsid w:val="00347243"/>
    <w:rsid w:val="0037164D"/>
    <w:rsid w:val="00381F13"/>
    <w:rsid w:val="00397830"/>
    <w:rsid w:val="003A46C9"/>
    <w:rsid w:val="003C28D8"/>
    <w:rsid w:val="003D7D01"/>
    <w:rsid w:val="0040115E"/>
    <w:rsid w:val="00403CC9"/>
    <w:rsid w:val="004226AF"/>
    <w:rsid w:val="00425A5A"/>
    <w:rsid w:val="004639EB"/>
    <w:rsid w:val="004761FB"/>
    <w:rsid w:val="004807EF"/>
    <w:rsid w:val="004C3440"/>
    <w:rsid w:val="004C5581"/>
    <w:rsid w:val="004D6A8B"/>
    <w:rsid w:val="00505DD9"/>
    <w:rsid w:val="00516DD3"/>
    <w:rsid w:val="00542682"/>
    <w:rsid w:val="00551253"/>
    <w:rsid w:val="00594EC4"/>
    <w:rsid w:val="005A056A"/>
    <w:rsid w:val="005B0CB3"/>
    <w:rsid w:val="00602C9A"/>
    <w:rsid w:val="006272E3"/>
    <w:rsid w:val="00647BF5"/>
    <w:rsid w:val="00671C0E"/>
    <w:rsid w:val="00677D23"/>
    <w:rsid w:val="006A6473"/>
    <w:rsid w:val="006A72C9"/>
    <w:rsid w:val="006C1586"/>
    <w:rsid w:val="006D1A75"/>
    <w:rsid w:val="006D5EE3"/>
    <w:rsid w:val="00702CB1"/>
    <w:rsid w:val="00724BDF"/>
    <w:rsid w:val="0073164A"/>
    <w:rsid w:val="00746AEC"/>
    <w:rsid w:val="00763B46"/>
    <w:rsid w:val="007A64F1"/>
    <w:rsid w:val="007B01D5"/>
    <w:rsid w:val="00827A99"/>
    <w:rsid w:val="008932BB"/>
    <w:rsid w:val="008B15D1"/>
    <w:rsid w:val="008F3B8D"/>
    <w:rsid w:val="008F476C"/>
    <w:rsid w:val="008F4C4F"/>
    <w:rsid w:val="00931445"/>
    <w:rsid w:val="00936B29"/>
    <w:rsid w:val="00944744"/>
    <w:rsid w:val="00947E57"/>
    <w:rsid w:val="00950EBA"/>
    <w:rsid w:val="00955DAA"/>
    <w:rsid w:val="00990EEC"/>
    <w:rsid w:val="009A5E35"/>
    <w:rsid w:val="009A7518"/>
    <w:rsid w:val="009D0F41"/>
    <w:rsid w:val="00A27AF5"/>
    <w:rsid w:val="00A46D56"/>
    <w:rsid w:val="00A52EBA"/>
    <w:rsid w:val="00A55F6B"/>
    <w:rsid w:val="00A6084E"/>
    <w:rsid w:val="00A66724"/>
    <w:rsid w:val="00A76772"/>
    <w:rsid w:val="00A76F83"/>
    <w:rsid w:val="00A77E77"/>
    <w:rsid w:val="00AE0708"/>
    <w:rsid w:val="00AF512A"/>
    <w:rsid w:val="00AF7736"/>
    <w:rsid w:val="00B20084"/>
    <w:rsid w:val="00B333AB"/>
    <w:rsid w:val="00B57526"/>
    <w:rsid w:val="00B74411"/>
    <w:rsid w:val="00B872E2"/>
    <w:rsid w:val="00B9356C"/>
    <w:rsid w:val="00BE1926"/>
    <w:rsid w:val="00BF3CA5"/>
    <w:rsid w:val="00C03B0F"/>
    <w:rsid w:val="00C057BF"/>
    <w:rsid w:val="00C43FAB"/>
    <w:rsid w:val="00C70A6A"/>
    <w:rsid w:val="00C743C0"/>
    <w:rsid w:val="00C765DB"/>
    <w:rsid w:val="00C76C4A"/>
    <w:rsid w:val="00C8215F"/>
    <w:rsid w:val="00C840D5"/>
    <w:rsid w:val="00CA131A"/>
    <w:rsid w:val="00CA7EDC"/>
    <w:rsid w:val="00CB06BB"/>
    <w:rsid w:val="00CE2D70"/>
    <w:rsid w:val="00CE5254"/>
    <w:rsid w:val="00CE56A1"/>
    <w:rsid w:val="00CE61D4"/>
    <w:rsid w:val="00D21F2B"/>
    <w:rsid w:val="00D2699E"/>
    <w:rsid w:val="00D3187B"/>
    <w:rsid w:val="00D43264"/>
    <w:rsid w:val="00D73BB6"/>
    <w:rsid w:val="00D92C59"/>
    <w:rsid w:val="00DC0DFB"/>
    <w:rsid w:val="00DE0AE6"/>
    <w:rsid w:val="00DE1D09"/>
    <w:rsid w:val="00DF740C"/>
    <w:rsid w:val="00E10FF3"/>
    <w:rsid w:val="00E4095B"/>
    <w:rsid w:val="00E43CCC"/>
    <w:rsid w:val="00EA7542"/>
    <w:rsid w:val="00EA7C87"/>
    <w:rsid w:val="00EC60AF"/>
    <w:rsid w:val="00ED5E0F"/>
    <w:rsid w:val="00F06C95"/>
    <w:rsid w:val="00F16FC0"/>
    <w:rsid w:val="00F36DE1"/>
    <w:rsid w:val="00F37C9C"/>
    <w:rsid w:val="00F937D4"/>
    <w:rsid w:val="00FA65C0"/>
    <w:rsid w:val="00FB26F6"/>
    <w:rsid w:val="00FB631F"/>
    <w:rsid w:val="00FD5470"/>
    <w:rsid w:val="00FD72D3"/>
    <w:rsid w:val="0501C13D"/>
    <w:rsid w:val="068A733C"/>
    <w:rsid w:val="07E79FC4"/>
    <w:rsid w:val="08DEACEB"/>
    <w:rsid w:val="3B841D46"/>
    <w:rsid w:val="3F74E4C5"/>
    <w:rsid w:val="4C0911C6"/>
    <w:rsid w:val="6403B5C8"/>
    <w:rsid w:val="6BF3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E4684F"/>
  <w15:docId w15:val="{F71199F3-B270-4FB3-AE19-6E0537A14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15F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Mencinsinresolver">
    <w:name w:val="Unresolved Mention"/>
    <w:basedOn w:val="Fuentedeprrafopredeter"/>
    <w:uiPriority w:val="99"/>
    <w:semiHidden/>
    <w:unhideWhenUsed/>
    <w:rsid w:val="00DC0DFB"/>
    <w:rPr>
      <w:color w:val="605E5C"/>
      <w:shd w:val="clear" w:color="auto" w:fill="E1DFDD"/>
    </w:r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rrafodelista">
    <w:name w:val="List Paragraph"/>
    <w:basedOn w:val="Normal"/>
    <w:uiPriority w:val="34"/>
    <w:qFormat/>
    <w:rsid w:val="0042724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604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rsid w:val="0095757E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F0E2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F0E2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F0E2C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F0E2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F0E2C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FE53E8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FE53E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E53E8"/>
    <w:pPr>
      <w:spacing w:line="240" w:lineRule="auto"/>
      <w:jc w:val="both"/>
    </w:pPr>
    <w:rPr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FE53E8"/>
    <w:rPr>
      <w:rFonts w:ascii="Calibri" w:hAnsi="Calibri" w:cs="Calibri"/>
      <w:noProof/>
      <w:lang w:val="en-US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TableNormal1">
    <w:name w:val="Table Normal1"/>
    <w:rsid w:val="00AE0708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wacimagecontainer">
    <w:name w:val="wacimagecontainer"/>
    <w:basedOn w:val="Fuentedeprrafopredeter"/>
    <w:rsid w:val="001040E8"/>
  </w:style>
  <w:style w:type="paragraph" w:styleId="Revisin">
    <w:name w:val="Revision"/>
    <w:hidden/>
    <w:uiPriority w:val="99"/>
    <w:semiHidden/>
    <w:rsid w:val="00D43264"/>
    <w:pPr>
      <w:spacing w:after="0" w:line="240" w:lineRule="auto"/>
    </w:pPr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aconcuadrcula5oscura-nfasis1">
    <w:name w:val="Grid Table 5 Dark Accent 1"/>
    <w:basedOn w:val="Tablanormal"/>
    <w:uiPriority w:val="5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laconcuadrcula5oscura-nfasis2">
    <w:name w:val="Grid Table 5 Dark Accent 2"/>
    <w:basedOn w:val="Tablanormal"/>
    <w:uiPriority w:val="5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yNwlBv5QQaMe5QWTQYsjgCwdT8g==">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22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Di Caudo</dc:creator>
  <cp:keywords/>
  <cp:lastModifiedBy>Carla Di Caudo</cp:lastModifiedBy>
  <cp:revision>13</cp:revision>
  <dcterms:created xsi:type="dcterms:W3CDTF">2024-11-12T12:43:00Z</dcterms:created>
  <dcterms:modified xsi:type="dcterms:W3CDTF">2024-12-31T15:08:00Z</dcterms:modified>
</cp:coreProperties>
</file>